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B1C55" w14:textId="36BBCC99" w:rsidR="0046412B" w:rsidRPr="00C25A06" w:rsidRDefault="0046412B" w:rsidP="00753BEB">
      <w:pPr>
        <w:pStyle w:val="Heading1"/>
        <w:rPr>
          <w:sz w:val="28"/>
          <w:szCs w:val="28"/>
        </w:rPr>
      </w:pPr>
      <w:r w:rsidRPr="00C25A06">
        <w:rPr>
          <w:sz w:val="28"/>
          <w:szCs w:val="28"/>
        </w:rPr>
        <w:t xml:space="preserve">                                        </w:t>
      </w:r>
      <w:r w:rsidR="00753BEB">
        <w:rPr>
          <w:sz w:val="28"/>
          <w:szCs w:val="28"/>
        </w:rPr>
        <w:t xml:space="preserve">     </w:t>
      </w:r>
      <w:r w:rsidRPr="00C25A06">
        <w:rPr>
          <w:sz w:val="28"/>
          <w:szCs w:val="28"/>
        </w:rPr>
        <w:t xml:space="preserve">(Supplementary information) </w:t>
      </w:r>
    </w:p>
    <w:p w14:paraId="0AE80DDB" w14:textId="77777777" w:rsidR="0046412B" w:rsidRDefault="0046412B" w:rsidP="001B4C09">
      <w:pPr>
        <w:pStyle w:val="Heading1"/>
      </w:pPr>
    </w:p>
    <w:p w14:paraId="491D5813" w14:textId="77777777" w:rsidR="0046412B" w:rsidRDefault="0046412B" w:rsidP="001B4C09">
      <w:pPr>
        <w:pStyle w:val="Heading1"/>
      </w:pPr>
    </w:p>
    <w:p w14:paraId="44BE903C" w14:textId="163D4F71" w:rsidR="005B0057" w:rsidRPr="00D7018D" w:rsidRDefault="005B0057" w:rsidP="001B4C09">
      <w:pPr>
        <w:pStyle w:val="Heading1"/>
      </w:pPr>
      <w:r w:rsidRPr="00D7018D">
        <w:t>Title</w:t>
      </w:r>
    </w:p>
    <w:p w14:paraId="08ED0108" w14:textId="1FFE8839" w:rsidR="00EF4E2D" w:rsidRPr="00D7018D" w:rsidRDefault="00D96971" w:rsidP="001B4C09">
      <w:pPr>
        <w:rPr>
          <w:b/>
        </w:rPr>
      </w:pPr>
      <w:r w:rsidRPr="00D7018D">
        <w:t xml:space="preserve">Combined </w:t>
      </w:r>
      <w:r w:rsidR="004447D1" w:rsidRPr="00D7018D">
        <w:t>T</w:t>
      </w:r>
      <w:r w:rsidR="00EF4E2D" w:rsidRPr="00D7018D">
        <w:t>ransmission</w:t>
      </w:r>
      <w:r w:rsidR="004447D1" w:rsidRPr="00D7018D">
        <w:t xml:space="preserve">, Dark field </w:t>
      </w:r>
      <w:r w:rsidR="00EF4E2D" w:rsidRPr="00D7018D">
        <w:t xml:space="preserve">and </w:t>
      </w:r>
      <w:r w:rsidR="0040098B" w:rsidRPr="00D7018D">
        <w:t>Fluorescence M</w:t>
      </w:r>
      <w:r w:rsidR="00EF4E2D" w:rsidRPr="00D7018D">
        <w:t xml:space="preserve">icroscopy for </w:t>
      </w:r>
      <w:r w:rsidR="0040098B" w:rsidRPr="00D7018D">
        <w:t>I</w:t>
      </w:r>
      <w:r w:rsidR="00EF4E2D" w:rsidRPr="00D7018D">
        <w:t xml:space="preserve">ntact, 3D </w:t>
      </w:r>
      <w:r w:rsidR="0040098B" w:rsidRPr="00D7018D">
        <w:t>T</w:t>
      </w:r>
      <w:r w:rsidR="00EF4E2D" w:rsidRPr="00D7018D">
        <w:t xml:space="preserve">issue </w:t>
      </w:r>
      <w:r w:rsidR="0040098B" w:rsidRPr="00D7018D">
        <w:t>A</w:t>
      </w:r>
      <w:r w:rsidR="00EF4E2D" w:rsidRPr="00D7018D">
        <w:t xml:space="preserve">nalysis of </w:t>
      </w:r>
      <w:r w:rsidR="0040098B" w:rsidRPr="00D7018D">
        <w:t>B</w:t>
      </w:r>
      <w:r w:rsidR="00EF4E2D" w:rsidRPr="00D7018D">
        <w:t>iopsies.</w:t>
      </w:r>
    </w:p>
    <w:p w14:paraId="4A5BFC5D" w14:textId="54C33844" w:rsidR="00773A20" w:rsidRPr="00525442" w:rsidRDefault="00773A20" w:rsidP="001B4C09">
      <w:pPr>
        <w:pStyle w:val="Heading1"/>
      </w:pPr>
      <w:r w:rsidRPr="00525442">
        <w:t>Authors</w:t>
      </w:r>
      <w:r w:rsidR="0067751D" w:rsidRPr="00525442">
        <w:t xml:space="preserve"> </w:t>
      </w:r>
    </w:p>
    <w:p w14:paraId="60527A38" w14:textId="1727BC95" w:rsidR="005B0057" w:rsidRPr="00525442" w:rsidRDefault="005B0057" w:rsidP="001B4C09">
      <w:pPr>
        <w:rPr>
          <w:vertAlign w:val="superscript"/>
        </w:rPr>
      </w:pPr>
      <w:r w:rsidRPr="00525442">
        <w:t xml:space="preserve">Marius </w:t>
      </w:r>
      <w:r w:rsidR="00B20D69" w:rsidRPr="00525442">
        <w:t xml:space="preserve">I. </w:t>
      </w:r>
      <w:r w:rsidRPr="00525442">
        <w:t>Boamfa</w:t>
      </w:r>
      <w:r w:rsidR="00EF4E2D" w:rsidRPr="00525442">
        <w:t xml:space="preserve"> </w:t>
      </w:r>
      <w:r w:rsidR="00EF4E2D" w:rsidRPr="00525442">
        <w:rPr>
          <w:vertAlign w:val="superscript"/>
        </w:rPr>
        <w:t>1</w:t>
      </w:r>
      <w:r w:rsidRPr="00525442">
        <w:t>,</w:t>
      </w:r>
      <w:r w:rsidR="00EF4E2D" w:rsidRPr="00525442">
        <w:t xml:space="preserve"> Michel J.A. Asselman </w:t>
      </w:r>
      <w:r w:rsidR="00EF4E2D" w:rsidRPr="00525442">
        <w:rPr>
          <w:vertAlign w:val="superscript"/>
        </w:rPr>
        <w:t>1</w:t>
      </w:r>
      <w:r w:rsidR="00EF4E2D" w:rsidRPr="00525442">
        <w:t>, Roland C.M. Vulders</w:t>
      </w:r>
      <w:r w:rsidR="00EF4E2D" w:rsidRPr="00525442">
        <w:rPr>
          <w:vertAlign w:val="superscript"/>
        </w:rPr>
        <w:t>1</w:t>
      </w:r>
      <w:r w:rsidRPr="00525442">
        <w:t xml:space="preserve">, Esther I. Verhoef </w:t>
      </w:r>
      <w:r w:rsidR="00655316" w:rsidRPr="00525442">
        <w:rPr>
          <w:vertAlign w:val="superscript"/>
        </w:rPr>
        <w:t>2</w:t>
      </w:r>
      <w:r w:rsidR="00655316" w:rsidRPr="00525442">
        <w:t>, Martin E. van Royen</w:t>
      </w:r>
      <w:r w:rsidR="004E5725" w:rsidRPr="00525442">
        <w:rPr>
          <w:vertAlign w:val="superscript"/>
        </w:rPr>
        <w:t>2,3</w:t>
      </w:r>
      <w:r w:rsidR="004C23D9" w:rsidRPr="00525442">
        <w:rPr>
          <w:vertAlign w:val="superscript"/>
        </w:rPr>
        <w:t xml:space="preserve"> </w:t>
      </w:r>
      <w:r w:rsidR="00655316" w:rsidRPr="00525442">
        <w:t xml:space="preserve"> and </w:t>
      </w:r>
      <w:r w:rsidRPr="00525442">
        <w:t>Pieter J. van der Zaag</w:t>
      </w:r>
      <w:r w:rsidR="003F5FEC" w:rsidRPr="00525442">
        <w:t xml:space="preserve"> </w:t>
      </w:r>
      <w:r w:rsidR="006749DA" w:rsidRPr="00525442">
        <w:rPr>
          <w:vertAlign w:val="superscript"/>
        </w:rPr>
        <w:t>1</w:t>
      </w:r>
    </w:p>
    <w:p w14:paraId="6BE5D428" w14:textId="7942DA45" w:rsidR="00887863" w:rsidRPr="00D7018D" w:rsidRDefault="00887863" w:rsidP="001B4C09">
      <w:pPr>
        <w:pStyle w:val="Heading1"/>
      </w:pPr>
      <w:r w:rsidRPr="00D7018D">
        <w:t>Author affiliations</w:t>
      </w:r>
    </w:p>
    <w:p w14:paraId="14BC8347" w14:textId="69FF151D" w:rsidR="003F5FEC" w:rsidRPr="00D7018D" w:rsidRDefault="003F5FEC" w:rsidP="001B4C09">
      <w:r w:rsidRPr="00D7018D">
        <w:rPr>
          <w:vertAlign w:val="superscript"/>
        </w:rPr>
        <w:t>1</w:t>
      </w:r>
      <w:r w:rsidR="00EF4E2D" w:rsidRPr="00D7018D">
        <w:t xml:space="preserve"> Philips Research laboratories,</w:t>
      </w:r>
      <w:r w:rsidR="00350F59" w:rsidRPr="00D7018D">
        <w:t xml:space="preserve"> </w:t>
      </w:r>
      <w:r w:rsidR="00334871" w:rsidRPr="00D7018D">
        <w:t xml:space="preserve">High Tech Campus </w:t>
      </w:r>
      <w:r w:rsidR="00EF4E2D" w:rsidRPr="00D7018D">
        <w:t>11</w:t>
      </w:r>
      <w:r w:rsidR="00334871" w:rsidRPr="00D7018D">
        <w:t>, 5656</w:t>
      </w:r>
      <w:r w:rsidR="00EF4E2D" w:rsidRPr="00D7018D">
        <w:t xml:space="preserve"> </w:t>
      </w:r>
      <w:r w:rsidR="00334871" w:rsidRPr="00D7018D">
        <w:t xml:space="preserve">AE, </w:t>
      </w:r>
      <w:r w:rsidR="00350F59" w:rsidRPr="00D7018D">
        <w:t>Eindh</w:t>
      </w:r>
      <w:r w:rsidR="00EF4E2D" w:rsidRPr="00D7018D">
        <w:t>oven, The Netherlands.</w:t>
      </w:r>
    </w:p>
    <w:p w14:paraId="22E239F5" w14:textId="5D4529AB" w:rsidR="00350F59" w:rsidRPr="00D7018D" w:rsidRDefault="00EF4E2D" w:rsidP="001B4C09">
      <w:r w:rsidRPr="00D7018D">
        <w:rPr>
          <w:vertAlign w:val="superscript"/>
        </w:rPr>
        <w:t>2</w:t>
      </w:r>
      <w:r w:rsidR="00350F59" w:rsidRPr="00D7018D">
        <w:t xml:space="preserve"> </w:t>
      </w:r>
      <w:r w:rsidR="00D53D30" w:rsidRPr="00D7018D">
        <w:t>Erasmus MC</w:t>
      </w:r>
      <w:r w:rsidR="00350F59" w:rsidRPr="00D7018D">
        <w:t xml:space="preserve">, </w:t>
      </w:r>
      <w:r w:rsidRPr="00D7018D">
        <w:t>D</w:t>
      </w:r>
      <w:r w:rsidR="00350F59" w:rsidRPr="00D7018D">
        <w:t xml:space="preserve">epartment of </w:t>
      </w:r>
      <w:r w:rsidRPr="00D7018D">
        <w:t>P</w:t>
      </w:r>
      <w:r w:rsidR="00350F59" w:rsidRPr="00D7018D">
        <w:t xml:space="preserve">athology, </w:t>
      </w:r>
      <w:r w:rsidR="00E77E29" w:rsidRPr="00E77E29">
        <w:t>Wytemaweg 80, 3015 CN Rotterdam</w:t>
      </w:r>
      <w:r w:rsidRPr="00D7018D">
        <w:t>, T</w:t>
      </w:r>
      <w:r w:rsidR="00350F59" w:rsidRPr="00D7018D">
        <w:t>he Netherlands</w:t>
      </w:r>
      <w:r w:rsidRPr="00D7018D">
        <w:t>.</w:t>
      </w:r>
    </w:p>
    <w:p w14:paraId="4799413C" w14:textId="3B7791DA" w:rsidR="00350F59" w:rsidRDefault="00EF4E2D" w:rsidP="001B4C09">
      <w:r w:rsidRPr="00D7018D">
        <w:rPr>
          <w:vertAlign w:val="superscript"/>
        </w:rPr>
        <w:t>3</w:t>
      </w:r>
      <w:r w:rsidR="00350F59" w:rsidRPr="00D7018D">
        <w:t xml:space="preserve"> Erasmus MC, </w:t>
      </w:r>
      <w:r w:rsidR="00FB115F">
        <w:t xml:space="preserve">Erasmus </w:t>
      </w:r>
      <w:r w:rsidRPr="00D7018D">
        <w:t>O</w:t>
      </w:r>
      <w:r w:rsidR="00350F59" w:rsidRPr="00D7018D">
        <w:t xml:space="preserve">ptical </w:t>
      </w:r>
      <w:r w:rsidRPr="00D7018D">
        <w:t>I</w:t>
      </w:r>
      <w:r w:rsidR="00350F59" w:rsidRPr="00D7018D">
        <w:t xml:space="preserve">maging </w:t>
      </w:r>
      <w:r w:rsidR="00FB115F" w:rsidRPr="00D7018D">
        <w:t>Cent</w:t>
      </w:r>
      <w:r w:rsidR="00FB115F">
        <w:t>re</w:t>
      </w:r>
      <w:r w:rsidR="00350F59" w:rsidRPr="00D7018D">
        <w:t xml:space="preserve">, </w:t>
      </w:r>
      <w:r w:rsidR="00E77E29" w:rsidRPr="00E77E29">
        <w:t>Wytemaweg 80, 3015 CN Rotterdam</w:t>
      </w:r>
      <w:r w:rsidRPr="00D7018D">
        <w:t>, T</w:t>
      </w:r>
      <w:r w:rsidR="00350F59" w:rsidRPr="00D7018D">
        <w:t>he Netherlands</w:t>
      </w:r>
      <w:r w:rsidRPr="00D7018D">
        <w:t>.</w:t>
      </w:r>
    </w:p>
    <w:p w14:paraId="073FB30E" w14:textId="31C4CA32" w:rsidR="0054670E" w:rsidRDefault="0054670E" w:rsidP="001B4C09"/>
    <w:p w14:paraId="658DBD26" w14:textId="099E449B" w:rsidR="0054670E" w:rsidRDefault="0054670E" w:rsidP="001B4C09"/>
    <w:p w14:paraId="17BAB412" w14:textId="709ACE22" w:rsidR="0054670E" w:rsidRDefault="0054670E" w:rsidP="001B4C09"/>
    <w:p w14:paraId="7DE2E602" w14:textId="77777777" w:rsidR="0054670E" w:rsidRPr="00D7018D" w:rsidRDefault="0054670E" w:rsidP="001B4C09"/>
    <w:p w14:paraId="00FE7A55" w14:textId="5AD8F540" w:rsidR="002C6747" w:rsidRDefault="002C6747" w:rsidP="001B4C09"/>
    <w:p w14:paraId="50457DB4" w14:textId="62DF471A" w:rsidR="002C6747" w:rsidRDefault="002C6747" w:rsidP="001B4C09"/>
    <w:p w14:paraId="2AB7A795" w14:textId="2A50D5DD" w:rsidR="002C6747" w:rsidRDefault="002C6747" w:rsidP="001B4C09"/>
    <w:p w14:paraId="7A294BA2" w14:textId="41FB7948" w:rsidR="002C6747" w:rsidRDefault="002C6747" w:rsidP="001B4C09"/>
    <w:p w14:paraId="676888F5" w14:textId="11E72592" w:rsidR="002C6747" w:rsidRDefault="002C6747" w:rsidP="001B4C09"/>
    <w:p w14:paraId="5DAE09D5" w14:textId="5804CAAF" w:rsidR="002C6747" w:rsidRPr="00FD28E2" w:rsidRDefault="002C6747" w:rsidP="001B4C09"/>
    <w:p w14:paraId="49811D61" w14:textId="3C4731F8" w:rsidR="00773A20" w:rsidRPr="00D7018D" w:rsidRDefault="00773A20" w:rsidP="001B4C09">
      <w:pPr>
        <w:pStyle w:val="Heading1"/>
      </w:pPr>
      <w:r w:rsidRPr="00D7018D">
        <w:t>Keywords</w:t>
      </w:r>
    </w:p>
    <w:p w14:paraId="04B64284" w14:textId="3621B527" w:rsidR="0054670E" w:rsidRDefault="007E6BB3" w:rsidP="001B4C09">
      <w:r>
        <w:t>3D biopsy</w:t>
      </w:r>
      <w:r w:rsidR="00A0718F">
        <w:t xml:space="preserve"> imaging</w:t>
      </w:r>
      <w:r>
        <w:t>, optical imagin</w:t>
      </w:r>
      <w:r w:rsidR="00646BF6">
        <w:t>g,</w:t>
      </w:r>
      <w:r w:rsidR="00202985">
        <w:t xml:space="preserve"> transmission microscopy, bright field imaging</w:t>
      </w:r>
      <w:r w:rsidR="00A0718F">
        <w:t>,</w:t>
      </w:r>
      <w:r w:rsidR="00646BF6">
        <w:t xml:space="preserve"> image processing</w:t>
      </w:r>
      <w:r w:rsidR="00C8494A">
        <w:t>, tissue clearing</w:t>
      </w:r>
    </w:p>
    <w:p w14:paraId="009E1384" w14:textId="77777777" w:rsidR="00D17D51" w:rsidRPr="00766474" w:rsidRDefault="00D17D51" w:rsidP="00766474">
      <w:pPr>
        <w:jc w:val="left"/>
        <w:rPr>
          <w:b/>
        </w:rPr>
      </w:pPr>
      <w:r>
        <w:br w:type="page"/>
      </w:r>
    </w:p>
    <w:p w14:paraId="42CB77E6" w14:textId="2C42A27F" w:rsidR="00A45CF9" w:rsidRDefault="00A45CF9" w:rsidP="00EC64A4">
      <w:pPr>
        <w:autoSpaceDE w:val="0"/>
        <w:autoSpaceDN w:val="0"/>
        <w:adjustRightInd w:val="0"/>
        <w:rPr>
          <w:rFonts w:cstheme="minorHAnsi"/>
        </w:rPr>
      </w:pPr>
    </w:p>
    <w:p w14:paraId="1360B576" w14:textId="53518960" w:rsidR="00A45CF9" w:rsidRDefault="0075125D" w:rsidP="00EC64A4">
      <w:pPr>
        <w:autoSpaceDE w:val="0"/>
        <w:autoSpaceDN w:val="0"/>
        <w:adjustRightInd w:val="0"/>
        <w:rPr>
          <w:rFonts w:cstheme="minorHAnsi"/>
        </w:rPr>
      </w:pPr>
      <w:r>
        <w:rPr>
          <w:rFonts w:cstheme="minorHAnsi"/>
        </w:rPr>
        <w:t>With this manuscript the following supplementary information is provide</w:t>
      </w:r>
      <w:r w:rsidR="0049432B">
        <w:rPr>
          <w:rFonts w:cstheme="minorHAnsi"/>
        </w:rPr>
        <w:t>d</w:t>
      </w:r>
      <w:r w:rsidR="00753BEB">
        <w:rPr>
          <w:rFonts w:cstheme="minorHAnsi"/>
        </w:rPr>
        <w:t xml:space="preserve"> of movies of 3D rendering</w:t>
      </w:r>
      <w:r w:rsidR="00C25A06">
        <w:rPr>
          <w:rFonts w:cstheme="minorHAnsi"/>
        </w:rPr>
        <w:t xml:space="preserve">s </w:t>
      </w:r>
      <w:r>
        <w:rPr>
          <w:rFonts w:cstheme="minorHAnsi"/>
        </w:rPr>
        <w:t>show</w:t>
      </w:r>
      <w:r w:rsidR="0049432B">
        <w:rPr>
          <w:rFonts w:cstheme="minorHAnsi"/>
        </w:rPr>
        <w:t>n</w:t>
      </w:r>
      <w:r>
        <w:rPr>
          <w:rFonts w:cstheme="minorHAnsi"/>
        </w:rPr>
        <w:t xml:space="preserve"> in the manuscript</w:t>
      </w:r>
      <w:r w:rsidR="0049432B">
        <w:rPr>
          <w:rFonts w:cstheme="minorHAnsi"/>
        </w:rPr>
        <w:t>.</w:t>
      </w:r>
    </w:p>
    <w:p w14:paraId="2A4776C0" w14:textId="16708268" w:rsidR="00A45CF9" w:rsidRDefault="00A45CF9" w:rsidP="00EC64A4">
      <w:pPr>
        <w:autoSpaceDE w:val="0"/>
        <w:autoSpaceDN w:val="0"/>
        <w:adjustRightInd w:val="0"/>
        <w:rPr>
          <w:rFonts w:cstheme="minorHAnsi"/>
        </w:rPr>
      </w:pPr>
    </w:p>
    <w:p w14:paraId="75478C06" w14:textId="7C91BCFF" w:rsidR="00A45CF9" w:rsidRPr="0075125D" w:rsidRDefault="002727A8" w:rsidP="00EC64A4">
      <w:pPr>
        <w:autoSpaceDE w:val="0"/>
        <w:autoSpaceDN w:val="0"/>
        <w:adjustRightInd w:val="0"/>
        <w:rPr>
          <w:rFonts w:cstheme="minorHAnsi"/>
          <w:u w:val="single"/>
        </w:rPr>
      </w:pPr>
      <w:r>
        <w:rPr>
          <w:rFonts w:cstheme="minorHAnsi"/>
          <w:u w:val="single"/>
        </w:rPr>
        <w:t>Video</w:t>
      </w:r>
      <w:r w:rsidR="0075125D" w:rsidRPr="0075125D">
        <w:rPr>
          <w:rFonts w:cstheme="minorHAnsi"/>
          <w:u w:val="single"/>
        </w:rPr>
        <w:t xml:space="preserve"> </w:t>
      </w:r>
      <w:r>
        <w:rPr>
          <w:rFonts w:cstheme="minorHAnsi"/>
          <w:u w:val="single"/>
        </w:rPr>
        <w:t>S</w:t>
      </w:r>
      <w:r w:rsidR="0075125D" w:rsidRPr="0075125D">
        <w:rPr>
          <w:rFonts w:cstheme="minorHAnsi"/>
          <w:u w:val="single"/>
        </w:rPr>
        <w:t>1</w:t>
      </w:r>
    </w:p>
    <w:p w14:paraId="3F3DC593" w14:textId="7B7BDB7F" w:rsidR="0075125D" w:rsidRPr="0075125D" w:rsidRDefault="0075125D" w:rsidP="0075125D">
      <w:r>
        <w:t>Movie (360</w:t>
      </w:r>
      <w:r w:rsidRPr="0075125D">
        <w:rPr>
          <w:vertAlign w:val="superscript"/>
        </w:rPr>
        <w:t>0</w:t>
      </w:r>
      <w:r>
        <w:t xml:space="preserve"> rotation) of the </w:t>
      </w:r>
      <w:r>
        <w:rPr>
          <w:noProof/>
        </w:rPr>
        <w:t>t</w:t>
      </w:r>
      <w:r w:rsidRPr="0075125D">
        <w:rPr>
          <w:noProof/>
        </w:rPr>
        <w:t xml:space="preserve">hree dimensional rendering of the ducts in a </w:t>
      </w:r>
      <w:r w:rsidR="001D76E2">
        <w:rPr>
          <w:noProof/>
        </w:rPr>
        <w:t xml:space="preserve">benig hyperplasia </w:t>
      </w:r>
      <w:r w:rsidR="00ED2B81">
        <w:rPr>
          <w:noProof/>
        </w:rPr>
        <w:t>prostate sample using bright field</w:t>
      </w:r>
      <w:r w:rsidRPr="0075125D">
        <w:rPr>
          <w:noProof/>
        </w:rPr>
        <w:t xml:space="preserve"> data and the tissue segmentation algorithm based on the spatial frequency spectrum as discusssed in section 2.4. The ducts are detected in this 900 </w:t>
      </w:r>
      <w:r w:rsidRPr="0075125D">
        <w:rPr>
          <w:rFonts w:cstheme="minorHAnsi"/>
          <w:noProof/>
        </w:rPr>
        <w:t>µ</w:t>
      </w:r>
      <w:r w:rsidRPr="0075125D">
        <w:rPr>
          <w:noProof/>
        </w:rPr>
        <w:t>m thick optically cleared prostate biopsy sample</w:t>
      </w:r>
      <w:r>
        <w:rPr>
          <w:noProof/>
        </w:rPr>
        <w:t>, see Fig. 5</w:t>
      </w:r>
      <w:r w:rsidRPr="0075125D">
        <w:rPr>
          <w:noProof/>
        </w:rPr>
        <w:t xml:space="preserve">. </w:t>
      </w:r>
      <w:r w:rsidR="003C398F">
        <w:rPr>
          <w:noProof/>
        </w:rPr>
        <w:t xml:space="preserve"> The clipping of the signal  of the sample side is due to the sample resting on the bottom of the sample container</w:t>
      </w:r>
      <w:r w:rsidR="00753BEB">
        <w:rPr>
          <w:noProof/>
        </w:rPr>
        <w:t>.</w:t>
      </w:r>
    </w:p>
    <w:p w14:paraId="779CD2D1" w14:textId="00A1A228" w:rsidR="00A45CF9" w:rsidRDefault="00A45CF9" w:rsidP="00EC64A4">
      <w:pPr>
        <w:autoSpaceDE w:val="0"/>
        <w:autoSpaceDN w:val="0"/>
        <w:adjustRightInd w:val="0"/>
        <w:rPr>
          <w:rFonts w:cstheme="minorHAnsi"/>
        </w:rPr>
      </w:pPr>
    </w:p>
    <w:p w14:paraId="2EF32B28" w14:textId="3CA02F2E" w:rsidR="0075125D" w:rsidRPr="0075125D" w:rsidRDefault="002727A8" w:rsidP="0075125D">
      <w:pPr>
        <w:autoSpaceDE w:val="0"/>
        <w:autoSpaceDN w:val="0"/>
        <w:adjustRightInd w:val="0"/>
        <w:rPr>
          <w:rFonts w:cstheme="minorHAnsi"/>
          <w:u w:val="single"/>
        </w:rPr>
      </w:pPr>
      <w:r>
        <w:rPr>
          <w:rFonts w:cstheme="minorHAnsi"/>
          <w:u w:val="single"/>
        </w:rPr>
        <w:t>Video S</w:t>
      </w:r>
      <w:bookmarkStart w:id="0" w:name="_GoBack"/>
      <w:bookmarkEnd w:id="0"/>
      <w:r w:rsidR="0075125D">
        <w:rPr>
          <w:rFonts w:cstheme="minorHAnsi"/>
          <w:u w:val="single"/>
        </w:rPr>
        <w:t>2</w:t>
      </w:r>
    </w:p>
    <w:p w14:paraId="559BE74C" w14:textId="1480C5EA" w:rsidR="0075125D" w:rsidRPr="0075125D" w:rsidRDefault="0075125D" w:rsidP="0075125D">
      <w:pPr>
        <w:autoSpaceDE w:val="0"/>
        <w:autoSpaceDN w:val="0"/>
        <w:adjustRightInd w:val="0"/>
      </w:pPr>
      <w:r w:rsidRPr="0075125D">
        <w:rPr>
          <w:rFonts w:cstheme="minorHAnsi"/>
        </w:rPr>
        <w:t xml:space="preserve">Three movies of </w:t>
      </w:r>
      <w:r w:rsidR="0049432B">
        <w:rPr>
          <w:rFonts w:cstheme="minorHAnsi"/>
        </w:rPr>
        <w:t xml:space="preserve">3D </w:t>
      </w:r>
      <w:r w:rsidRPr="0075125D">
        <w:rPr>
          <w:noProof/>
        </w:rPr>
        <w:t xml:space="preserve">ray-casting rendering </w:t>
      </w:r>
      <w:r w:rsidR="0049432B">
        <w:rPr>
          <w:noProof/>
        </w:rPr>
        <w:t>of</w:t>
      </w:r>
      <w:r w:rsidRPr="0075125D">
        <w:rPr>
          <w:noProof/>
        </w:rPr>
        <w:t xml:space="preserve"> the sample. A: tissue segmentation; B</w:t>
      </w:r>
      <w:r w:rsidR="0049432B">
        <w:rPr>
          <w:noProof/>
        </w:rPr>
        <w:t>:</w:t>
      </w:r>
      <w:r w:rsidRPr="0075125D">
        <w:rPr>
          <w:noProof/>
        </w:rPr>
        <w:t xml:space="preserve"> tissue segmentation (white) a</w:t>
      </w:r>
      <w:r w:rsidR="00753BEB">
        <w:rPr>
          <w:noProof/>
        </w:rPr>
        <w:t>nd dark field signal (green); C:</w:t>
      </w:r>
      <w:r w:rsidRPr="0075125D">
        <w:rPr>
          <w:noProof/>
        </w:rPr>
        <w:t xml:space="preserve"> tissue segmentation (white) and two fluorescence channels, </w:t>
      </w:r>
      <w:r w:rsidRPr="0075125D">
        <w:t>CK5 (red), CK 8-18 (green), see Fig. 6</w:t>
      </w:r>
      <w:r w:rsidR="00753BEB">
        <w:t>.</w:t>
      </w:r>
    </w:p>
    <w:p w14:paraId="29420FE1" w14:textId="77777777" w:rsidR="00277D09" w:rsidRDefault="00277D09" w:rsidP="00EC64A4">
      <w:pPr>
        <w:autoSpaceDE w:val="0"/>
        <w:autoSpaceDN w:val="0"/>
        <w:adjustRightInd w:val="0"/>
        <w:rPr>
          <w:rFonts w:cstheme="minorHAnsi"/>
        </w:rPr>
      </w:pPr>
    </w:p>
    <w:p w14:paraId="425668A7" w14:textId="6B0C47EF" w:rsidR="00A45CF9" w:rsidRDefault="00A45CF9" w:rsidP="00EC64A4">
      <w:pPr>
        <w:autoSpaceDE w:val="0"/>
        <w:autoSpaceDN w:val="0"/>
        <w:adjustRightInd w:val="0"/>
        <w:rPr>
          <w:rFonts w:cstheme="minorHAnsi"/>
        </w:rPr>
      </w:pPr>
    </w:p>
    <w:sectPr w:rsidR="00A45CF9" w:rsidSect="00646967">
      <w:footerReference w:type="default" r:id="rId11"/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A8EFB5" w16cid:durableId="2225C089"/>
  <w16cid:commentId w16cid:paraId="6CED54DF" w16cid:durableId="2225C08A"/>
  <w16cid:commentId w16cid:paraId="790CD5F0" w16cid:durableId="2225CEB0"/>
  <w16cid:commentId w16cid:paraId="7C784C53" w16cid:durableId="2225CF96"/>
  <w16cid:commentId w16cid:paraId="2D85BDDA" w16cid:durableId="2225D4A3"/>
  <w16cid:commentId w16cid:paraId="2B48CCAB" w16cid:durableId="2225C08B"/>
  <w16cid:commentId w16cid:paraId="24263034" w16cid:durableId="2225D396"/>
  <w16cid:commentId w16cid:paraId="36FAFCE4" w16cid:durableId="22260516"/>
  <w16cid:commentId w16cid:paraId="1F297DAB" w16cid:durableId="2225D397"/>
  <w16cid:commentId w16cid:paraId="68B8EA2E" w16cid:durableId="2224D930"/>
  <w16cid:commentId w16cid:paraId="2165BD89" w16cid:durableId="2225C08C"/>
  <w16cid:commentId w16cid:paraId="2B629B51" w16cid:durableId="2225C08D"/>
  <w16cid:commentId w16cid:paraId="2417BBFA" w16cid:durableId="2225C08E"/>
  <w16cid:commentId w16cid:paraId="661F694D" w16cid:durableId="2224DCA8"/>
  <w16cid:commentId w16cid:paraId="61212E41" w16cid:durableId="2224D932"/>
  <w16cid:commentId w16cid:paraId="4CF3F6FC" w16cid:durableId="2226056F"/>
  <w16cid:commentId w16cid:paraId="3A32183B" w16cid:durableId="2225D6F7"/>
  <w16cid:commentId w16cid:paraId="0E973031" w16cid:durableId="2225C08F"/>
  <w16cid:commentId w16cid:paraId="08C34C27" w16cid:durableId="2225C090"/>
  <w16cid:commentId w16cid:paraId="10D88DB1" w16cid:durableId="2225D70F"/>
  <w16cid:commentId w16cid:paraId="256A0DFF" w16cid:durableId="2224D933"/>
  <w16cid:commentId w16cid:paraId="68C75722" w16cid:durableId="22260779"/>
  <w16cid:commentId w16cid:paraId="3DD78932" w16cid:durableId="2225C091"/>
  <w16cid:commentId w16cid:paraId="2C7560C1" w16cid:durableId="2226075A"/>
  <w16cid:commentId w16cid:paraId="19DDDBFC" w16cid:durableId="222607AD"/>
  <w16cid:commentId w16cid:paraId="0A18F175" w16cid:durableId="222607BC"/>
  <w16cid:commentId w16cid:paraId="421D6F28" w16cid:durableId="2224D934"/>
  <w16cid:commentId w16cid:paraId="16B6C8F2" w16cid:durableId="222607D9"/>
  <w16cid:commentId w16cid:paraId="36EE177B" w16cid:durableId="222607D1"/>
  <w16cid:commentId w16cid:paraId="0092A242" w16cid:durableId="2225C092"/>
  <w16cid:commentId w16cid:paraId="6E54C399" w16cid:durableId="2225C093"/>
  <w16cid:commentId w16cid:paraId="70732A09" w16cid:durableId="2225C094"/>
  <w16cid:commentId w16cid:paraId="3F40A7CD" w16cid:durableId="2225C095"/>
  <w16cid:commentId w16cid:paraId="0A99F477" w16cid:durableId="2225C096"/>
  <w16cid:commentId w16cid:paraId="20CE72D7" w16cid:durableId="2225C097"/>
  <w16cid:commentId w16cid:paraId="00F188BD" w16cid:durableId="2225C098"/>
  <w16cid:commentId w16cid:paraId="6446A202" w16cid:durableId="2225C099"/>
  <w16cid:commentId w16cid:paraId="1254F0EE" w16cid:durableId="2225C09A"/>
  <w16cid:commentId w16cid:paraId="26789E36" w16cid:durableId="2224D939"/>
  <w16cid:commentId w16cid:paraId="5F576DC9" w16cid:durableId="2225C09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8907C0" w14:textId="77777777" w:rsidR="003D550C" w:rsidRDefault="003D550C" w:rsidP="001B4C09"/>
  </w:endnote>
  <w:endnote w:type="continuationSeparator" w:id="0">
    <w:p w14:paraId="7A92608D" w14:textId="77777777" w:rsidR="003D550C" w:rsidRPr="00233938" w:rsidRDefault="003D550C" w:rsidP="00233938">
      <w:pPr>
        <w:pStyle w:val="Footer"/>
      </w:pPr>
    </w:p>
  </w:endnote>
  <w:endnote w:type="continuationNotice" w:id="1">
    <w:p w14:paraId="7516E5B0" w14:textId="77777777" w:rsidR="003D550C" w:rsidRDefault="003D55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BF6623" w14:textId="143F4C49" w:rsidR="004C171D" w:rsidRPr="00833627" w:rsidRDefault="004C171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833627">
      <w:rPr>
        <w:caps/>
      </w:rPr>
      <w:fldChar w:fldCharType="begin"/>
    </w:r>
    <w:r w:rsidRPr="00833627">
      <w:rPr>
        <w:caps/>
      </w:rPr>
      <w:instrText xml:space="preserve"> PAGE   \* MERGEFORMAT </w:instrText>
    </w:r>
    <w:r w:rsidRPr="00833627">
      <w:rPr>
        <w:caps/>
      </w:rPr>
      <w:fldChar w:fldCharType="separate"/>
    </w:r>
    <w:r w:rsidR="002727A8">
      <w:rPr>
        <w:caps/>
        <w:noProof/>
      </w:rPr>
      <w:t>1</w:t>
    </w:r>
    <w:r w:rsidRPr="00833627">
      <w:rPr>
        <w:caps/>
        <w:noProof/>
      </w:rPr>
      <w:fldChar w:fldCharType="end"/>
    </w:r>
  </w:p>
  <w:p w14:paraId="62808EF0" w14:textId="77777777" w:rsidR="004C171D" w:rsidRDefault="004C17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1545D" w14:textId="77777777" w:rsidR="003D550C" w:rsidRDefault="003D550C" w:rsidP="001B4C09">
      <w:r>
        <w:separator/>
      </w:r>
    </w:p>
  </w:footnote>
  <w:footnote w:type="continuationSeparator" w:id="0">
    <w:p w14:paraId="52617747" w14:textId="77777777" w:rsidR="003D550C" w:rsidRDefault="003D550C" w:rsidP="001B4C09">
      <w:r>
        <w:continuationSeparator/>
      </w:r>
    </w:p>
  </w:footnote>
  <w:footnote w:type="continuationNotice" w:id="1">
    <w:p w14:paraId="59FC2346" w14:textId="77777777" w:rsidR="003D550C" w:rsidRDefault="003D55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06517"/>
    <w:multiLevelType w:val="hybridMultilevel"/>
    <w:tmpl w:val="5A2258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A7AA1"/>
    <w:multiLevelType w:val="hybridMultilevel"/>
    <w:tmpl w:val="ADD8A2D8"/>
    <w:lvl w:ilvl="0" w:tplc="B10EE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E8D6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CE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FA1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8E7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A4B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7A10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BE8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34E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1444E5"/>
    <w:multiLevelType w:val="hybridMultilevel"/>
    <w:tmpl w:val="A66609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D00578"/>
    <w:multiLevelType w:val="hybridMultilevel"/>
    <w:tmpl w:val="F7DEA6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246BAB"/>
    <w:multiLevelType w:val="hybridMultilevel"/>
    <w:tmpl w:val="ED6011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AC1C32"/>
    <w:multiLevelType w:val="hybridMultilevel"/>
    <w:tmpl w:val="55A4C9E4"/>
    <w:lvl w:ilvl="0" w:tplc="756C36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15260E"/>
    <w:multiLevelType w:val="hybridMultilevel"/>
    <w:tmpl w:val="33D0318C"/>
    <w:lvl w:ilvl="0" w:tplc="1458F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7A38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9CD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68E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2C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E8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88E3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F2A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06A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8E47272"/>
    <w:multiLevelType w:val="hybridMultilevel"/>
    <w:tmpl w:val="2A00C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5B439D"/>
    <w:multiLevelType w:val="hybridMultilevel"/>
    <w:tmpl w:val="AB02DC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3C77C0"/>
    <w:multiLevelType w:val="hybridMultilevel"/>
    <w:tmpl w:val="B4B64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FC37AA"/>
    <w:multiLevelType w:val="hybridMultilevel"/>
    <w:tmpl w:val="84A29A7E"/>
    <w:lvl w:ilvl="0" w:tplc="6E4A71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3431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14E7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C81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1E5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E25A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BCF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49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0CF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17434EF"/>
    <w:multiLevelType w:val="hybridMultilevel"/>
    <w:tmpl w:val="C60659CE"/>
    <w:lvl w:ilvl="0" w:tplc="C3E83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E3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560A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403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9E36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9CDF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7E0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AA5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69E6BB6"/>
    <w:multiLevelType w:val="hybridMultilevel"/>
    <w:tmpl w:val="E6C0EE76"/>
    <w:lvl w:ilvl="0" w:tplc="E34EB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F634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0C0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8A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DC1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C1F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A02F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8A2B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04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95F0697"/>
    <w:multiLevelType w:val="hybridMultilevel"/>
    <w:tmpl w:val="F10E2C58"/>
    <w:lvl w:ilvl="0" w:tplc="94A4BE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6CB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DA90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F00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18E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1C1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9AF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ED0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D0F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0"/>
  </w:num>
  <w:num w:numId="5">
    <w:abstractNumId w:val="2"/>
  </w:num>
  <w:num w:numId="6">
    <w:abstractNumId w:val="5"/>
  </w:num>
  <w:num w:numId="7">
    <w:abstractNumId w:val="9"/>
  </w:num>
  <w:num w:numId="8">
    <w:abstractNumId w:val="7"/>
  </w:num>
  <w:num w:numId="9">
    <w:abstractNumId w:val="6"/>
  </w:num>
  <w:num w:numId="10">
    <w:abstractNumId w:val="12"/>
  </w:num>
  <w:num w:numId="11">
    <w:abstractNumId w:val="11"/>
  </w:num>
  <w:num w:numId="12">
    <w:abstractNumId w:val="13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3B19"/>
    <w:rsid w:val="00011D56"/>
    <w:rsid w:val="000122B3"/>
    <w:rsid w:val="00013789"/>
    <w:rsid w:val="0001761F"/>
    <w:rsid w:val="00023987"/>
    <w:rsid w:val="000239EF"/>
    <w:rsid w:val="00026703"/>
    <w:rsid w:val="00034819"/>
    <w:rsid w:val="00034A4C"/>
    <w:rsid w:val="00034F47"/>
    <w:rsid w:val="00036B7F"/>
    <w:rsid w:val="000402D6"/>
    <w:rsid w:val="000442CD"/>
    <w:rsid w:val="0004466F"/>
    <w:rsid w:val="00045C1F"/>
    <w:rsid w:val="000567A6"/>
    <w:rsid w:val="00057AD4"/>
    <w:rsid w:val="00063420"/>
    <w:rsid w:val="00063E79"/>
    <w:rsid w:val="000649FE"/>
    <w:rsid w:val="00064ADC"/>
    <w:rsid w:val="00071961"/>
    <w:rsid w:val="00072A4D"/>
    <w:rsid w:val="0007742B"/>
    <w:rsid w:val="00081095"/>
    <w:rsid w:val="00082B3E"/>
    <w:rsid w:val="00082DD0"/>
    <w:rsid w:val="00092096"/>
    <w:rsid w:val="00092F33"/>
    <w:rsid w:val="00096FFA"/>
    <w:rsid w:val="000A085C"/>
    <w:rsid w:val="000A3170"/>
    <w:rsid w:val="000B01F5"/>
    <w:rsid w:val="000B7AA7"/>
    <w:rsid w:val="000C7EF3"/>
    <w:rsid w:val="000D0C90"/>
    <w:rsid w:val="000D7E4B"/>
    <w:rsid w:val="000E05CC"/>
    <w:rsid w:val="000E07F9"/>
    <w:rsid w:val="000E1796"/>
    <w:rsid w:val="000E23D8"/>
    <w:rsid w:val="000E3F0C"/>
    <w:rsid w:val="000E4C57"/>
    <w:rsid w:val="000F1462"/>
    <w:rsid w:val="000F1C67"/>
    <w:rsid w:val="000F6392"/>
    <w:rsid w:val="000F705C"/>
    <w:rsid w:val="000F76A5"/>
    <w:rsid w:val="00107E5C"/>
    <w:rsid w:val="00112511"/>
    <w:rsid w:val="00116032"/>
    <w:rsid w:val="00120F04"/>
    <w:rsid w:val="00121FD6"/>
    <w:rsid w:val="00122997"/>
    <w:rsid w:val="00123736"/>
    <w:rsid w:val="00126F80"/>
    <w:rsid w:val="001364ED"/>
    <w:rsid w:val="001364F4"/>
    <w:rsid w:val="00136C25"/>
    <w:rsid w:val="00143599"/>
    <w:rsid w:val="00144C56"/>
    <w:rsid w:val="00157F9F"/>
    <w:rsid w:val="001613C2"/>
    <w:rsid w:val="00161636"/>
    <w:rsid w:val="00162B37"/>
    <w:rsid w:val="001637A2"/>
    <w:rsid w:val="00166F67"/>
    <w:rsid w:val="00170D9C"/>
    <w:rsid w:val="00172931"/>
    <w:rsid w:val="00173D0E"/>
    <w:rsid w:val="001747DA"/>
    <w:rsid w:val="0017643E"/>
    <w:rsid w:val="00177156"/>
    <w:rsid w:val="001810F0"/>
    <w:rsid w:val="001836AC"/>
    <w:rsid w:val="001858D2"/>
    <w:rsid w:val="00187096"/>
    <w:rsid w:val="001871B0"/>
    <w:rsid w:val="00191087"/>
    <w:rsid w:val="0019166B"/>
    <w:rsid w:val="00191E39"/>
    <w:rsid w:val="00194DA2"/>
    <w:rsid w:val="001A13DF"/>
    <w:rsid w:val="001A1A58"/>
    <w:rsid w:val="001A42E5"/>
    <w:rsid w:val="001B4C09"/>
    <w:rsid w:val="001B5763"/>
    <w:rsid w:val="001B6820"/>
    <w:rsid w:val="001C2404"/>
    <w:rsid w:val="001C4917"/>
    <w:rsid w:val="001D0593"/>
    <w:rsid w:val="001D4591"/>
    <w:rsid w:val="001D76E2"/>
    <w:rsid w:val="001E4262"/>
    <w:rsid w:val="001E4453"/>
    <w:rsid w:val="001F1AC4"/>
    <w:rsid w:val="001F4E5B"/>
    <w:rsid w:val="001F7F11"/>
    <w:rsid w:val="002026B8"/>
    <w:rsid w:val="00202985"/>
    <w:rsid w:val="002049F9"/>
    <w:rsid w:val="00207214"/>
    <w:rsid w:val="00210A70"/>
    <w:rsid w:val="00212273"/>
    <w:rsid w:val="0021753C"/>
    <w:rsid w:val="002243CF"/>
    <w:rsid w:val="00225237"/>
    <w:rsid w:val="00230AA6"/>
    <w:rsid w:val="00230C14"/>
    <w:rsid w:val="00230EDD"/>
    <w:rsid w:val="002314C5"/>
    <w:rsid w:val="00233938"/>
    <w:rsid w:val="00234748"/>
    <w:rsid w:val="002376A0"/>
    <w:rsid w:val="00244CFC"/>
    <w:rsid w:val="00244ED6"/>
    <w:rsid w:val="00250467"/>
    <w:rsid w:val="0025629B"/>
    <w:rsid w:val="00262F12"/>
    <w:rsid w:val="00263915"/>
    <w:rsid w:val="00263BB2"/>
    <w:rsid w:val="002659D1"/>
    <w:rsid w:val="0027073D"/>
    <w:rsid w:val="002727A8"/>
    <w:rsid w:val="00273718"/>
    <w:rsid w:val="00275FB7"/>
    <w:rsid w:val="002767B8"/>
    <w:rsid w:val="00276A2A"/>
    <w:rsid w:val="00277D09"/>
    <w:rsid w:val="00284E79"/>
    <w:rsid w:val="002940A0"/>
    <w:rsid w:val="002A1E3A"/>
    <w:rsid w:val="002A3D01"/>
    <w:rsid w:val="002A47B0"/>
    <w:rsid w:val="002A4B18"/>
    <w:rsid w:val="002A4CDD"/>
    <w:rsid w:val="002A73CE"/>
    <w:rsid w:val="002B09E5"/>
    <w:rsid w:val="002B129D"/>
    <w:rsid w:val="002B1919"/>
    <w:rsid w:val="002B6E7F"/>
    <w:rsid w:val="002C6747"/>
    <w:rsid w:val="002D1AF5"/>
    <w:rsid w:val="002D4C12"/>
    <w:rsid w:val="002F3A36"/>
    <w:rsid w:val="00300EF9"/>
    <w:rsid w:val="00305F58"/>
    <w:rsid w:val="00315687"/>
    <w:rsid w:val="00321D09"/>
    <w:rsid w:val="00326517"/>
    <w:rsid w:val="00334871"/>
    <w:rsid w:val="00335B99"/>
    <w:rsid w:val="0034062E"/>
    <w:rsid w:val="00345CB2"/>
    <w:rsid w:val="00346062"/>
    <w:rsid w:val="00346A9C"/>
    <w:rsid w:val="00347B1C"/>
    <w:rsid w:val="00350F59"/>
    <w:rsid w:val="003531E3"/>
    <w:rsid w:val="0035424F"/>
    <w:rsid w:val="00355A3D"/>
    <w:rsid w:val="00360DE2"/>
    <w:rsid w:val="00366A5C"/>
    <w:rsid w:val="003674E7"/>
    <w:rsid w:val="00375DF0"/>
    <w:rsid w:val="00377AED"/>
    <w:rsid w:val="00386B9C"/>
    <w:rsid w:val="00391214"/>
    <w:rsid w:val="003920A1"/>
    <w:rsid w:val="003955D4"/>
    <w:rsid w:val="00395786"/>
    <w:rsid w:val="003970AF"/>
    <w:rsid w:val="003B3777"/>
    <w:rsid w:val="003B4389"/>
    <w:rsid w:val="003B57F7"/>
    <w:rsid w:val="003B6E65"/>
    <w:rsid w:val="003C0A53"/>
    <w:rsid w:val="003C1A25"/>
    <w:rsid w:val="003C398F"/>
    <w:rsid w:val="003C58FE"/>
    <w:rsid w:val="003D542F"/>
    <w:rsid w:val="003D550C"/>
    <w:rsid w:val="003D5A8F"/>
    <w:rsid w:val="003E697F"/>
    <w:rsid w:val="003E767A"/>
    <w:rsid w:val="003F09A3"/>
    <w:rsid w:val="003F4769"/>
    <w:rsid w:val="003F5B8D"/>
    <w:rsid w:val="003F5FEC"/>
    <w:rsid w:val="003F64D7"/>
    <w:rsid w:val="00400918"/>
    <w:rsid w:val="0040098B"/>
    <w:rsid w:val="00403EF0"/>
    <w:rsid w:val="00406085"/>
    <w:rsid w:val="004076AD"/>
    <w:rsid w:val="00411E3C"/>
    <w:rsid w:val="00416B3D"/>
    <w:rsid w:val="00416D9C"/>
    <w:rsid w:val="00417CEC"/>
    <w:rsid w:val="004431A6"/>
    <w:rsid w:val="004447D1"/>
    <w:rsid w:val="004469D8"/>
    <w:rsid w:val="004520B3"/>
    <w:rsid w:val="004533DE"/>
    <w:rsid w:val="00460CF0"/>
    <w:rsid w:val="00460E2C"/>
    <w:rsid w:val="0046412B"/>
    <w:rsid w:val="00465458"/>
    <w:rsid w:val="00474CA1"/>
    <w:rsid w:val="00476BD2"/>
    <w:rsid w:val="00482C83"/>
    <w:rsid w:val="004856EB"/>
    <w:rsid w:val="0048588B"/>
    <w:rsid w:val="00487560"/>
    <w:rsid w:val="00490024"/>
    <w:rsid w:val="004924E0"/>
    <w:rsid w:val="004932DE"/>
    <w:rsid w:val="00493F3F"/>
    <w:rsid w:val="0049432B"/>
    <w:rsid w:val="00494504"/>
    <w:rsid w:val="00495976"/>
    <w:rsid w:val="00495CE9"/>
    <w:rsid w:val="004B106B"/>
    <w:rsid w:val="004B118A"/>
    <w:rsid w:val="004B1CCA"/>
    <w:rsid w:val="004B6FE1"/>
    <w:rsid w:val="004C171D"/>
    <w:rsid w:val="004C23D9"/>
    <w:rsid w:val="004D03ED"/>
    <w:rsid w:val="004D1319"/>
    <w:rsid w:val="004E5725"/>
    <w:rsid w:val="004F1653"/>
    <w:rsid w:val="004F16E8"/>
    <w:rsid w:val="004F3610"/>
    <w:rsid w:val="004F42DF"/>
    <w:rsid w:val="00501194"/>
    <w:rsid w:val="0050747D"/>
    <w:rsid w:val="00511A4A"/>
    <w:rsid w:val="00514386"/>
    <w:rsid w:val="0051550D"/>
    <w:rsid w:val="005160A9"/>
    <w:rsid w:val="00516342"/>
    <w:rsid w:val="00525442"/>
    <w:rsid w:val="00527DF4"/>
    <w:rsid w:val="005309EC"/>
    <w:rsid w:val="00534B39"/>
    <w:rsid w:val="0053570B"/>
    <w:rsid w:val="005406AB"/>
    <w:rsid w:val="00542A35"/>
    <w:rsid w:val="0054670E"/>
    <w:rsid w:val="00547817"/>
    <w:rsid w:val="00547DDF"/>
    <w:rsid w:val="00554C2E"/>
    <w:rsid w:val="00572A70"/>
    <w:rsid w:val="00587981"/>
    <w:rsid w:val="00594C2D"/>
    <w:rsid w:val="0059594C"/>
    <w:rsid w:val="00595AAE"/>
    <w:rsid w:val="005B0057"/>
    <w:rsid w:val="005C0FD8"/>
    <w:rsid w:val="005C4602"/>
    <w:rsid w:val="005D0E24"/>
    <w:rsid w:val="005D5A2A"/>
    <w:rsid w:val="005E70B4"/>
    <w:rsid w:val="005F10A0"/>
    <w:rsid w:val="0060412C"/>
    <w:rsid w:val="006071CD"/>
    <w:rsid w:val="00607B83"/>
    <w:rsid w:val="0061459E"/>
    <w:rsid w:val="0061640B"/>
    <w:rsid w:val="00620423"/>
    <w:rsid w:val="006263D9"/>
    <w:rsid w:val="00630E2E"/>
    <w:rsid w:val="00637880"/>
    <w:rsid w:val="00643A64"/>
    <w:rsid w:val="00646967"/>
    <w:rsid w:val="00646BF6"/>
    <w:rsid w:val="00651051"/>
    <w:rsid w:val="00655068"/>
    <w:rsid w:val="0065526E"/>
    <w:rsid w:val="00655316"/>
    <w:rsid w:val="006556CD"/>
    <w:rsid w:val="00657B01"/>
    <w:rsid w:val="006613B2"/>
    <w:rsid w:val="0067456D"/>
    <w:rsid w:val="006749DA"/>
    <w:rsid w:val="00676E91"/>
    <w:rsid w:val="0067751D"/>
    <w:rsid w:val="00680446"/>
    <w:rsid w:val="00683BAC"/>
    <w:rsid w:val="00683C51"/>
    <w:rsid w:val="00684E74"/>
    <w:rsid w:val="00694190"/>
    <w:rsid w:val="006941DE"/>
    <w:rsid w:val="006B1B9B"/>
    <w:rsid w:val="006B3D1E"/>
    <w:rsid w:val="006B6643"/>
    <w:rsid w:val="006C04DB"/>
    <w:rsid w:val="006E3F75"/>
    <w:rsid w:val="006E7C66"/>
    <w:rsid w:val="006F2B3B"/>
    <w:rsid w:val="00704A24"/>
    <w:rsid w:val="00707045"/>
    <w:rsid w:val="00713551"/>
    <w:rsid w:val="007149FD"/>
    <w:rsid w:val="00714C00"/>
    <w:rsid w:val="00717F51"/>
    <w:rsid w:val="00723153"/>
    <w:rsid w:val="00724F89"/>
    <w:rsid w:val="0072560F"/>
    <w:rsid w:val="0073109D"/>
    <w:rsid w:val="0073481A"/>
    <w:rsid w:val="0074433E"/>
    <w:rsid w:val="00747ECF"/>
    <w:rsid w:val="00750A62"/>
    <w:rsid w:val="0075125D"/>
    <w:rsid w:val="007533C9"/>
    <w:rsid w:val="007539F8"/>
    <w:rsid w:val="00753BEB"/>
    <w:rsid w:val="00753F4F"/>
    <w:rsid w:val="0075625E"/>
    <w:rsid w:val="0075628C"/>
    <w:rsid w:val="0075657F"/>
    <w:rsid w:val="007569E0"/>
    <w:rsid w:val="00757E49"/>
    <w:rsid w:val="0076118F"/>
    <w:rsid w:val="007641C4"/>
    <w:rsid w:val="00766474"/>
    <w:rsid w:val="0077268D"/>
    <w:rsid w:val="007737E6"/>
    <w:rsid w:val="00773A20"/>
    <w:rsid w:val="007749DE"/>
    <w:rsid w:val="00774EB0"/>
    <w:rsid w:val="00781658"/>
    <w:rsid w:val="007867B0"/>
    <w:rsid w:val="00790B0F"/>
    <w:rsid w:val="0079417C"/>
    <w:rsid w:val="007954A7"/>
    <w:rsid w:val="00797F53"/>
    <w:rsid w:val="007B4187"/>
    <w:rsid w:val="007C11F8"/>
    <w:rsid w:val="007C3FC5"/>
    <w:rsid w:val="007C6DCB"/>
    <w:rsid w:val="007C723F"/>
    <w:rsid w:val="007D48F7"/>
    <w:rsid w:val="007D66B4"/>
    <w:rsid w:val="007E1E72"/>
    <w:rsid w:val="007E363B"/>
    <w:rsid w:val="007E6BB3"/>
    <w:rsid w:val="007E7764"/>
    <w:rsid w:val="007F166F"/>
    <w:rsid w:val="007F1897"/>
    <w:rsid w:val="007F32A1"/>
    <w:rsid w:val="0080116D"/>
    <w:rsid w:val="00801FF6"/>
    <w:rsid w:val="00806396"/>
    <w:rsid w:val="008064B8"/>
    <w:rsid w:val="0080691F"/>
    <w:rsid w:val="008150C0"/>
    <w:rsid w:val="00815B15"/>
    <w:rsid w:val="00817970"/>
    <w:rsid w:val="00822857"/>
    <w:rsid w:val="00826BC7"/>
    <w:rsid w:val="00833627"/>
    <w:rsid w:val="00840F56"/>
    <w:rsid w:val="0084377A"/>
    <w:rsid w:val="00843DAB"/>
    <w:rsid w:val="00845752"/>
    <w:rsid w:val="008500BD"/>
    <w:rsid w:val="00863790"/>
    <w:rsid w:val="008646FC"/>
    <w:rsid w:val="0086572C"/>
    <w:rsid w:val="00872BB5"/>
    <w:rsid w:val="00880BD6"/>
    <w:rsid w:val="00882E02"/>
    <w:rsid w:val="008833E6"/>
    <w:rsid w:val="00886042"/>
    <w:rsid w:val="00887863"/>
    <w:rsid w:val="008A0AB2"/>
    <w:rsid w:val="008A1F26"/>
    <w:rsid w:val="008A538A"/>
    <w:rsid w:val="008A5454"/>
    <w:rsid w:val="008A6ABF"/>
    <w:rsid w:val="008B2A64"/>
    <w:rsid w:val="008B3345"/>
    <w:rsid w:val="008B7399"/>
    <w:rsid w:val="008B78F8"/>
    <w:rsid w:val="008C1A6A"/>
    <w:rsid w:val="008C3861"/>
    <w:rsid w:val="008C3F4B"/>
    <w:rsid w:val="008D1D65"/>
    <w:rsid w:val="008D44BA"/>
    <w:rsid w:val="008D4BD5"/>
    <w:rsid w:val="008D7F36"/>
    <w:rsid w:val="008E0402"/>
    <w:rsid w:val="008E5FC0"/>
    <w:rsid w:val="008F4CA9"/>
    <w:rsid w:val="008F5267"/>
    <w:rsid w:val="009051D7"/>
    <w:rsid w:val="00906D41"/>
    <w:rsid w:val="00910783"/>
    <w:rsid w:val="0091107C"/>
    <w:rsid w:val="0091636D"/>
    <w:rsid w:val="00917B1D"/>
    <w:rsid w:val="0092079D"/>
    <w:rsid w:val="00925151"/>
    <w:rsid w:val="009275B7"/>
    <w:rsid w:val="00927F40"/>
    <w:rsid w:val="00930749"/>
    <w:rsid w:val="00934123"/>
    <w:rsid w:val="009349BC"/>
    <w:rsid w:val="00936CC3"/>
    <w:rsid w:val="009414E5"/>
    <w:rsid w:val="00941F3A"/>
    <w:rsid w:val="00943019"/>
    <w:rsid w:val="00943AED"/>
    <w:rsid w:val="00945568"/>
    <w:rsid w:val="009466C4"/>
    <w:rsid w:val="00950A5D"/>
    <w:rsid w:val="00954967"/>
    <w:rsid w:val="009578B5"/>
    <w:rsid w:val="00961BAB"/>
    <w:rsid w:val="0096305A"/>
    <w:rsid w:val="00973615"/>
    <w:rsid w:val="0098216C"/>
    <w:rsid w:val="0098351B"/>
    <w:rsid w:val="00985E4B"/>
    <w:rsid w:val="00987B80"/>
    <w:rsid w:val="00993DFD"/>
    <w:rsid w:val="00995512"/>
    <w:rsid w:val="009A10C5"/>
    <w:rsid w:val="009A3370"/>
    <w:rsid w:val="009A4EA8"/>
    <w:rsid w:val="009A6A30"/>
    <w:rsid w:val="009A6E55"/>
    <w:rsid w:val="009B1C2C"/>
    <w:rsid w:val="009C2053"/>
    <w:rsid w:val="009C2A2D"/>
    <w:rsid w:val="009C4BBC"/>
    <w:rsid w:val="009C5FAD"/>
    <w:rsid w:val="009D0561"/>
    <w:rsid w:val="009D1878"/>
    <w:rsid w:val="009D4333"/>
    <w:rsid w:val="009D465C"/>
    <w:rsid w:val="009D4BD6"/>
    <w:rsid w:val="009D606A"/>
    <w:rsid w:val="009D7F45"/>
    <w:rsid w:val="009E0131"/>
    <w:rsid w:val="009E15FE"/>
    <w:rsid w:val="009E1906"/>
    <w:rsid w:val="009E1EDA"/>
    <w:rsid w:val="009E5E20"/>
    <w:rsid w:val="009F6EF5"/>
    <w:rsid w:val="00A02061"/>
    <w:rsid w:val="00A024C9"/>
    <w:rsid w:val="00A02668"/>
    <w:rsid w:val="00A06F87"/>
    <w:rsid w:val="00A0718F"/>
    <w:rsid w:val="00A210FB"/>
    <w:rsid w:val="00A240F7"/>
    <w:rsid w:val="00A26710"/>
    <w:rsid w:val="00A3617E"/>
    <w:rsid w:val="00A36A4E"/>
    <w:rsid w:val="00A409D2"/>
    <w:rsid w:val="00A40A05"/>
    <w:rsid w:val="00A41B6B"/>
    <w:rsid w:val="00A442A3"/>
    <w:rsid w:val="00A45CF9"/>
    <w:rsid w:val="00A4715C"/>
    <w:rsid w:val="00A551B1"/>
    <w:rsid w:val="00A61400"/>
    <w:rsid w:val="00A62234"/>
    <w:rsid w:val="00A7165E"/>
    <w:rsid w:val="00A81CF0"/>
    <w:rsid w:val="00A832C8"/>
    <w:rsid w:val="00A83F56"/>
    <w:rsid w:val="00A848BE"/>
    <w:rsid w:val="00A84EC3"/>
    <w:rsid w:val="00A91334"/>
    <w:rsid w:val="00A95E43"/>
    <w:rsid w:val="00AA1D00"/>
    <w:rsid w:val="00AA2877"/>
    <w:rsid w:val="00AB02BD"/>
    <w:rsid w:val="00AB5607"/>
    <w:rsid w:val="00AB7B25"/>
    <w:rsid w:val="00AB7E30"/>
    <w:rsid w:val="00AC0A24"/>
    <w:rsid w:val="00AC0F06"/>
    <w:rsid w:val="00AC1131"/>
    <w:rsid w:val="00AC3339"/>
    <w:rsid w:val="00AC4336"/>
    <w:rsid w:val="00AC5340"/>
    <w:rsid w:val="00AD18BB"/>
    <w:rsid w:val="00AD2250"/>
    <w:rsid w:val="00AD7496"/>
    <w:rsid w:val="00AD79E1"/>
    <w:rsid w:val="00AE3407"/>
    <w:rsid w:val="00AE39C4"/>
    <w:rsid w:val="00AE46FD"/>
    <w:rsid w:val="00AF0859"/>
    <w:rsid w:val="00AF125E"/>
    <w:rsid w:val="00AF668F"/>
    <w:rsid w:val="00AF77BD"/>
    <w:rsid w:val="00B021E4"/>
    <w:rsid w:val="00B07F2A"/>
    <w:rsid w:val="00B10642"/>
    <w:rsid w:val="00B13230"/>
    <w:rsid w:val="00B15535"/>
    <w:rsid w:val="00B1667B"/>
    <w:rsid w:val="00B167D3"/>
    <w:rsid w:val="00B20D69"/>
    <w:rsid w:val="00B3081B"/>
    <w:rsid w:val="00B516E0"/>
    <w:rsid w:val="00B52331"/>
    <w:rsid w:val="00B54B62"/>
    <w:rsid w:val="00B54E2F"/>
    <w:rsid w:val="00B603DC"/>
    <w:rsid w:val="00B60980"/>
    <w:rsid w:val="00B6219D"/>
    <w:rsid w:val="00B63780"/>
    <w:rsid w:val="00B637FF"/>
    <w:rsid w:val="00B708F4"/>
    <w:rsid w:val="00B71F58"/>
    <w:rsid w:val="00B74AFC"/>
    <w:rsid w:val="00B76201"/>
    <w:rsid w:val="00B82870"/>
    <w:rsid w:val="00B841E3"/>
    <w:rsid w:val="00B863B6"/>
    <w:rsid w:val="00B87A32"/>
    <w:rsid w:val="00B9419C"/>
    <w:rsid w:val="00B94559"/>
    <w:rsid w:val="00B95625"/>
    <w:rsid w:val="00BA2F0E"/>
    <w:rsid w:val="00BA583E"/>
    <w:rsid w:val="00BA75AC"/>
    <w:rsid w:val="00BB0455"/>
    <w:rsid w:val="00BB14AB"/>
    <w:rsid w:val="00BB60C8"/>
    <w:rsid w:val="00BC7093"/>
    <w:rsid w:val="00BC7E47"/>
    <w:rsid w:val="00BD2C3F"/>
    <w:rsid w:val="00BD3384"/>
    <w:rsid w:val="00BD4167"/>
    <w:rsid w:val="00BE1DCC"/>
    <w:rsid w:val="00BE5DE6"/>
    <w:rsid w:val="00BE7DC3"/>
    <w:rsid w:val="00BF1E32"/>
    <w:rsid w:val="00BF4F2E"/>
    <w:rsid w:val="00BF6492"/>
    <w:rsid w:val="00C11573"/>
    <w:rsid w:val="00C13116"/>
    <w:rsid w:val="00C15AD3"/>
    <w:rsid w:val="00C211A4"/>
    <w:rsid w:val="00C25A06"/>
    <w:rsid w:val="00C265FE"/>
    <w:rsid w:val="00C27B47"/>
    <w:rsid w:val="00C34FFD"/>
    <w:rsid w:val="00C35AF6"/>
    <w:rsid w:val="00C379BC"/>
    <w:rsid w:val="00C40DD3"/>
    <w:rsid w:val="00C41450"/>
    <w:rsid w:val="00C46986"/>
    <w:rsid w:val="00C50C2F"/>
    <w:rsid w:val="00C5249A"/>
    <w:rsid w:val="00C53492"/>
    <w:rsid w:val="00C5634F"/>
    <w:rsid w:val="00C60565"/>
    <w:rsid w:val="00C61F58"/>
    <w:rsid w:val="00C65A41"/>
    <w:rsid w:val="00C73D13"/>
    <w:rsid w:val="00C820D2"/>
    <w:rsid w:val="00C8494A"/>
    <w:rsid w:val="00C85BA1"/>
    <w:rsid w:val="00C86840"/>
    <w:rsid w:val="00C86D06"/>
    <w:rsid w:val="00C92581"/>
    <w:rsid w:val="00C94BB2"/>
    <w:rsid w:val="00C962C8"/>
    <w:rsid w:val="00CA0205"/>
    <w:rsid w:val="00CA3262"/>
    <w:rsid w:val="00CA532A"/>
    <w:rsid w:val="00CA5A05"/>
    <w:rsid w:val="00CA5F82"/>
    <w:rsid w:val="00CB3E6B"/>
    <w:rsid w:val="00CC01BE"/>
    <w:rsid w:val="00CC0D2C"/>
    <w:rsid w:val="00CC1F6E"/>
    <w:rsid w:val="00CC34C1"/>
    <w:rsid w:val="00CC4091"/>
    <w:rsid w:val="00CC41BB"/>
    <w:rsid w:val="00CC5C6D"/>
    <w:rsid w:val="00CC7176"/>
    <w:rsid w:val="00CC7AF0"/>
    <w:rsid w:val="00CD12C3"/>
    <w:rsid w:val="00CD42A5"/>
    <w:rsid w:val="00CD5B21"/>
    <w:rsid w:val="00CD7132"/>
    <w:rsid w:val="00CE4E42"/>
    <w:rsid w:val="00CE76E1"/>
    <w:rsid w:val="00CF1882"/>
    <w:rsid w:val="00CF2D3C"/>
    <w:rsid w:val="00CF382B"/>
    <w:rsid w:val="00D03868"/>
    <w:rsid w:val="00D04884"/>
    <w:rsid w:val="00D17D51"/>
    <w:rsid w:val="00D20449"/>
    <w:rsid w:val="00D23F2B"/>
    <w:rsid w:val="00D24C58"/>
    <w:rsid w:val="00D254A0"/>
    <w:rsid w:val="00D277A9"/>
    <w:rsid w:val="00D30D94"/>
    <w:rsid w:val="00D311DD"/>
    <w:rsid w:val="00D36676"/>
    <w:rsid w:val="00D415A3"/>
    <w:rsid w:val="00D42FA1"/>
    <w:rsid w:val="00D51968"/>
    <w:rsid w:val="00D52DEA"/>
    <w:rsid w:val="00D53B19"/>
    <w:rsid w:val="00D53D30"/>
    <w:rsid w:val="00D574F2"/>
    <w:rsid w:val="00D6113A"/>
    <w:rsid w:val="00D62989"/>
    <w:rsid w:val="00D647E9"/>
    <w:rsid w:val="00D7018D"/>
    <w:rsid w:val="00D73B7B"/>
    <w:rsid w:val="00D7580A"/>
    <w:rsid w:val="00D8276E"/>
    <w:rsid w:val="00D83D7E"/>
    <w:rsid w:val="00D87603"/>
    <w:rsid w:val="00D94D94"/>
    <w:rsid w:val="00D96971"/>
    <w:rsid w:val="00D97828"/>
    <w:rsid w:val="00DA0638"/>
    <w:rsid w:val="00DA553F"/>
    <w:rsid w:val="00DB4B26"/>
    <w:rsid w:val="00DC12B8"/>
    <w:rsid w:val="00DC13B6"/>
    <w:rsid w:val="00DC14A9"/>
    <w:rsid w:val="00DC1E92"/>
    <w:rsid w:val="00DC29D2"/>
    <w:rsid w:val="00DC6B9B"/>
    <w:rsid w:val="00DC7228"/>
    <w:rsid w:val="00DC75DF"/>
    <w:rsid w:val="00DD171D"/>
    <w:rsid w:val="00DD3F94"/>
    <w:rsid w:val="00DE3D6B"/>
    <w:rsid w:val="00DE616E"/>
    <w:rsid w:val="00DE736A"/>
    <w:rsid w:val="00DF3F2D"/>
    <w:rsid w:val="00DF7BBB"/>
    <w:rsid w:val="00E02D54"/>
    <w:rsid w:val="00E02E9B"/>
    <w:rsid w:val="00E06B71"/>
    <w:rsid w:val="00E07F0E"/>
    <w:rsid w:val="00E126CD"/>
    <w:rsid w:val="00E12740"/>
    <w:rsid w:val="00E14F07"/>
    <w:rsid w:val="00E17927"/>
    <w:rsid w:val="00E20654"/>
    <w:rsid w:val="00E21C83"/>
    <w:rsid w:val="00E258F7"/>
    <w:rsid w:val="00E26296"/>
    <w:rsid w:val="00E427B9"/>
    <w:rsid w:val="00E46037"/>
    <w:rsid w:val="00E51672"/>
    <w:rsid w:val="00E53AE7"/>
    <w:rsid w:val="00E62B42"/>
    <w:rsid w:val="00E64D66"/>
    <w:rsid w:val="00E65383"/>
    <w:rsid w:val="00E7245C"/>
    <w:rsid w:val="00E72EA3"/>
    <w:rsid w:val="00E772BB"/>
    <w:rsid w:val="00E77E29"/>
    <w:rsid w:val="00E80866"/>
    <w:rsid w:val="00E87009"/>
    <w:rsid w:val="00E87BB6"/>
    <w:rsid w:val="00E9266E"/>
    <w:rsid w:val="00E9555B"/>
    <w:rsid w:val="00E96364"/>
    <w:rsid w:val="00E96DC4"/>
    <w:rsid w:val="00EA017E"/>
    <w:rsid w:val="00EA156C"/>
    <w:rsid w:val="00EA3D48"/>
    <w:rsid w:val="00EB3363"/>
    <w:rsid w:val="00EB3E7D"/>
    <w:rsid w:val="00EB44FA"/>
    <w:rsid w:val="00EB64AC"/>
    <w:rsid w:val="00EC1882"/>
    <w:rsid w:val="00EC29B7"/>
    <w:rsid w:val="00EC55F7"/>
    <w:rsid w:val="00EC64A4"/>
    <w:rsid w:val="00ED2B81"/>
    <w:rsid w:val="00ED3E1A"/>
    <w:rsid w:val="00ED6A8D"/>
    <w:rsid w:val="00ED6FAA"/>
    <w:rsid w:val="00EE0BA9"/>
    <w:rsid w:val="00EE47E6"/>
    <w:rsid w:val="00EF0693"/>
    <w:rsid w:val="00EF4284"/>
    <w:rsid w:val="00EF451E"/>
    <w:rsid w:val="00EF4E2D"/>
    <w:rsid w:val="00F15EE8"/>
    <w:rsid w:val="00F1709B"/>
    <w:rsid w:val="00F367A1"/>
    <w:rsid w:val="00F3741A"/>
    <w:rsid w:val="00F407B5"/>
    <w:rsid w:val="00F456D7"/>
    <w:rsid w:val="00F46304"/>
    <w:rsid w:val="00F5434C"/>
    <w:rsid w:val="00F640CD"/>
    <w:rsid w:val="00F654F9"/>
    <w:rsid w:val="00F67B76"/>
    <w:rsid w:val="00F75D39"/>
    <w:rsid w:val="00F769A3"/>
    <w:rsid w:val="00F7744F"/>
    <w:rsid w:val="00F817F3"/>
    <w:rsid w:val="00F832B6"/>
    <w:rsid w:val="00F84227"/>
    <w:rsid w:val="00F908AB"/>
    <w:rsid w:val="00F958E1"/>
    <w:rsid w:val="00FA6A07"/>
    <w:rsid w:val="00FB115F"/>
    <w:rsid w:val="00FB21D4"/>
    <w:rsid w:val="00FB6AB3"/>
    <w:rsid w:val="00FC35C1"/>
    <w:rsid w:val="00FC3EF9"/>
    <w:rsid w:val="00FC4F53"/>
    <w:rsid w:val="00FD1699"/>
    <w:rsid w:val="00FD28E2"/>
    <w:rsid w:val="00FD382D"/>
    <w:rsid w:val="00FD4CFC"/>
    <w:rsid w:val="00FD5F07"/>
    <w:rsid w:val="00FE156F"/>
    <w:rsid w:val="00FE447F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884E70F"/>
  <w15:docId w15:val="{4480E6D4-4DE9-4C29-840C-2DC46C96C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C09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4C0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6A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0119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87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87BB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AF0859"/>
    <w:pPr>
      <w:tabs>
        <w:tab w:val="left" w:pos="260"/>
        <w:tab w:val="left" w:pos="384"/>
      </w:tabs>
      <w:spacing w:after="0" w:line="24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4B1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C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C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C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786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66F67"/>
    <w:pPr>
      <w:ind w:left="720"/>
      <w:contextualSpacing/>
    </w:pPr>
  </w:style>
  <w:style w:type="paragraph" w:styleId="Revision">
    <w:name w:val="Revision"/>
    <w:hidden/>
    <w:uiPriority w:val="99"/>
    <w:semiHidden/>
    <w:rsid w:val="00EF4E2D"/>
    <w:pPr>
      <w:spacing w:after="0" w:line="240" w:lineRule="auto"/>
    </w:pPr>
  </w:style>
  <w:style w:type="paragraph" w:styleId="NoSpacing">
    <w:name w:val="No Spacing"/>
    <w:uiPriority w:val="1"/>
    <w:qFormat/>
    <w:rsid w:val="004924E0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F18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188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F1882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1B4C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B4C09"/>
    <w:rPr>
      <w:b/>
    </w:rPr>
  </w:style>
  <w:style w:type="paragraph" w:customStyle="1" w:styleId="Default">
    <w:name w:val="Default"/>
    <w:rsid w:val="006749DA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customStyle="1" w:styleId="A8">
    <w:name w:val="A8"/>
    <w:uiPriority w:val="99"/>
    <w:rsid w:val="006749DA"/>
    <w:rPr>
      <w:rFonts w:cs="Minion"/>
      <w:b/>
      <w:bCs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6469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967"/>
  </w:style>
  <w:style w:type="paragraph" w:styleId="Footer">
    <w:name w:val="footer"/>
    <w:basedOn w:val="Normal"/>
    <w:link w:val="FooterChar"/>
    <w:uiPriority w:val="99"/>
    <w:unhideWhenUsed/>
    <w:rsid w:val="006469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967"/>
  </w:style>
  <w:style w:type="paragraph" w:styleId="IntenseQuote">
    <w:name w:val="Intense Quote"/>
    <w:basedOn w:val="Normal"/>
    <w:next w:val="Normal"/>
    <w:link w:val="IntenseQuoteChar"/>
    <w:uiPriority w:val="30"/>
    <w:qFormat/>
    <w:rsid w:val="0064696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96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46967"/>
    <w:rPr>
      <w:smallCaps/>
      <w:color w:val="5A5A5A" w:themeColor="text1" w:themeTint="A5"/>
    </w:rPr>
  </w:style>
  <w:style w:type="character" w:customStyle="1" w:styleId="EndnoteReference1">
    <w:name w:val="Endnote Reference1"/>
    <w:basedOn w:val="DefaultParagraphFont"/>
    <w:uiPriority w:val="99"/>
    <w:semiHidden/>
    <w:unhideWhenUsed/>
    <w:rsid w:val="00CF1882"/>
    <w:rPr>
      <w:vertAlign w:val="superscript"/>
    </w:rPr>
  </w:style>
  <w:style w:type="paragraph" w:customStyle="1" w:styleId="Style1">
    <w:name w:val="Style1"/>
    <w:basedOn w:val="Normal"/>
    <w:autoRedefine/>
    <w:qFormat/>
    <w:rsid w:val="00646967"/>
  </w:style>
  <w:style w:type="character" w:customStyle="1" w:styleId="EndnoteReference2">
    <w:name w:val="Endnote Reference2"/>
    <w:basedOn w:val="DefaultParagraphFont"/>
    <w:uiPriority w:val="99"/>
    <w:semiHidden/>
    <w:unhideWhenUsed/>
    <w:rsid w:val="00CF1882"/>
    <w:rPr>
      <w:vertAlign w:val="superscript"/>
    </w:rPr>
  </w:style>
  <w:style w:type="paragraph" w:customStyle="1" w:styleId="frfield">
    <w:name w:val="fr_field"/>
    <w:basedOn w:val="Normal"/>
    <w:rsid w:val="0067456D"/>
    <w:pPr>
      <w:spacing w:after="30" w:line="330" w:lineRule="atLeast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10783"/>
  </w:style>
  <w:style w:type="paragraph" w:customStyle="1" w:styleId="Title1">
    <w:name w:val="Title1"/>
    <w:basedOn w:val="Normal"/>
    <w:rsid w:val="00724F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724F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724F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724F89"/>
  </w:style>
  <w:style w:type="character" w:styleId="PlaceholderText">
    <w:name w:val="Placeholder Text"/>
    <w:basedOn w:val="DefaultParagraphFont"/>
    <w:uiPriority w:val="99"/>
    <w:semiHidden/>
    <w:rsid w:val="002B6E7F"/>
    <w:rPr>
      <w:color w:val="808080"/>
    </w:rPr>
  </w:style>
  <w:style w:type="paragraph" w:customStyle="1" w:styleId="links">
    <w:name w:val="links"/>
    <w:basedOn w:val="Normal"/>
    <w:rsid w:val="003B37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5A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5A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5A05"/>
    <w:rPr>
      <w:vertAlign w:val="superscript"/>
    </w:rPr>
  </w:style>
  <w:style w:type="table" w:styleId="TableGrid">
    <w:name w:val="Table Grid"/>
    <w:basedOn w:val="TableNormal"/>
    <w:uiPriority w:val="39"/>
    <w:rsid w:val="00D73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4B1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4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899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93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50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5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245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1384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7584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63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761456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8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1053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0843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5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0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0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44217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14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511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88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001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7741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7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61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FCBB01EE93104BA66E1E5F318E1DBB" ma:contentTypeVersion="9" ma:contentTypeDescription="Create a new document." ma:contentTypeScope="" ma:versionID="87b7b4e3c3b3429c1e1cad06c9b03fef">
  <xsd:schema xmlns:xsd="http://www.w3.org/2001/XMLSchema" xmlns:xs="http://www.w3.org/2001/XMLSchema" xmlns:p="http://schemas.microsoft.com/office/2006/metadata/properties" xmlns:ns3="74de62ce-185a-4426-afae-37b28be245bd" xmlns:ns4="840c110a-b64b-44a3-a34d-588811ee778b" targetNamespace="http://schemas.microsoft.com/office/2006/metadata/properties" ma:root="true" ma:fieldsID="7a6162ef89651f4d1a2f9c12d95b2c09" ns3:_="" ns4:_="">
    <xsd:import namespace="74de62ce-185a-4426-afae-37b28be245bd"/>
    <xsd:import namespace="840c110a-b64b-44a3-a34d-588811ee77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de62ce-185a-4426-afae-37b28be24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c110a-b64b-44a3-a34d-588811ee7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JournalArticle</b:SourceType>
    <b:Guid>{4D8DF49C-90A8-4169-8E90-8ED98E6750E7}</b:Guid>
    <b:RefOrder>1</b:RefOrder>
  </b:Source>
</b:Sources>
</file>

<file path=customXml/itemProps1.xml><?xml version="1.0" encoding="utf-8"?>
<ds:datastoreItem xmlns:ds="http://schemas.openxmlformats.org/officeDocument/2006/customXml" ds:itemID="{790D240E-4FEB-4706-A455-989852E57A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de62ce-185a-4426-afae-37b28be245bd"/>
    <ds:schemaRef ds:uri="840c110a-b64b-44a3-a34d-588811ee7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03F04C-AA3A-4B4F-A319-FBF685F361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529AD4-4DB5-48AA-86C3-D7F217AECD60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74de62ce-185a-4426-afae-37b28be245bd"/>
    <ds:schemaRef ds:uri="840c110a-b64b-44a3-a34d-588811ee778b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F794D85-1239-4ABE-848A-725A76304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s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amfa, Marius</dc:creator>
  <cp:lastModifiedBy>Zaag, Pieter van der</cp:lastModifiedBy>
  <cp:revision>11</cp:revision>
  <cp:lastPrinted>2020-04-30T16:25:00Z</cp:lastPrinted>
  <dcterms:created xsi:type="dcterms:W3CDTF">2020-05-01T13:20:00Z</dcterms:created>
  <dcterms:modified xsi:type="dcterms:W3CDTF">2020-05-0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FCBB01EE93104BA66E1E5F318E1DBB</vt:lpwstr>
  </property>
  <property fmtid="{D5CDD505-2E9C-101B-9397-08002B2CF9AE}" pid="3" name="ZOTERO_PREF_1">
    <vt:lpwstr>&lt;data data-version="3" zotero-version="5.0.84"&gt;&lt;session id="s4etoHWj"/&gt;&lt;style id="http://www.zotero.org/styles/journal-of-biomedical-optics" hasBibliography="1" bibliographyStyleHasBeenSet="1"/&gt;&lt;prefs&gt;&lt;pref name="fieldType" value="Field"/&gt;&lt;pref name="dela</vt:lpwstr>
  </property>
  <property fmtid="{D5CDD505-2E9C-101B-9397-08002B2CF9AE}" pid="4" name="ZOTERO_PREF_2">
    <vt:lpwstr>yCitationUpdates" value="true"/&gt;&lt;/prefs&gt;&lt;/data&gt;</vt:lpwstr>
  </property>
</Properties>
</file>